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10853A" w14:textId="77777777" w:rsidR="00D34D4B" w:rsidRPr="00610869" w:rsidRDefault="00D34D4B" w:rsidP="00D34D4B">
      <w:pPr>
        <w:rPr>
          <w:b/>
          <w:bCs/>
        </w:rPr>
      </w:pPr>
      <w:r>
        <w:rPr>
          <w:b/>
          <w:bCs/>
        </w:rPr>
        <w:t xml:space="preserve">S1 Fig </w:t>
      </w:r>
    </w:p>
    <w:tbl>
      <w:tblPr>
        <w:tblW w:w="9900" w:type="dxa"/>
        <w:tblLook w:val="04A0" w:firstRow="1" w:lastRow="0" w:firstColumn="1" w:lastColumn="0" w:noHBand="0" w:noVBand="1"/>
      </w:tblPr>
      <w:tblGrid>
        <w:gridCol w:w="1588"/>
        <w:gridCol w:w="8349"/>
      </w:tblGrid>
      <w:tr w:rsidR="00D34D4B" w:rsidRPr="0022114C" w14:paraId="02B47AB7" w14:textId="77777777" w:rsidTr="00C50CCF">
        <w:trPr>
          <w:trHeight w:val="700"/>
        </w:trPr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3C97A" w14:textId="77777777" w:rsidR="00D34D4B" w:rsidRPr="0022114C" w:rsidRDefault="00D34D4B" w:rsidP="00C50C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US"/>
              </w:rPr>
            </w:pPr>
            <w:r w:rsidRPr="0022114C">
              <w:rPr>
                <w:rFonts w:ascii="Calibri" w:eastAsia="Times New Roman" w:hAnsi="Calibri" w:cs="Calibri"/>
                <w:b/>
                <w:bCs/>
                <w:color w:val="000000"/>
                <w:lang w:eastAsia="en-US"/>
              </w:rPr>
              <w:t>Educational</w:t>
            </w:r>
          </w:p>
        </w:tc>
        <w:tc>
          <w:tcPr>
            <w:tcW w:w="8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52B21" w14:textId="77777777" w:rsidR="00D34D4B" w:rsidRPr="0022114C" w:rsidRDefault="00D34D4B" w:rsidP="00C50C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22114C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Posts trying to teach a concept, announcing seminars, learning opportunities, podcasts, or presenting physical examination findings and demonstrations </w:t>
            </w:r>
          </w:p>
        </w:tc>
      </w:tr>
      <w:tr w:rsidR="00D34D4B" w:rsidRPr="0022114C" w14:paraId="0F1773BC" w14:textId="77777777" w:rsidTr="00C50CCF">
        <w:trPr>
          <w:trHeight w:val="340"/>
        </w:trPr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47D45" w14:textId="77777777" w:rsidR="00D34D4B" w:rsidRPr="0022114C" w:rsidRDefault="00D34D4B" w:rsidP="00C50C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US"/>
              </w:rPr>
            </w:pPr>
            <w:r w:rsidRPr="0022114C">
              <w:rPr>
                <w:rFonts w:ascii="Calibri" w:eastAsia="Times New Roman" w:hAnsi="Calibri" w:cs="Calibri"/>
                <w:b/>
                <w:bCs/>
                <w:color w:val="000000"/>
                <w:lang w:eastAsia="en-US"/>
              </w:rPr>
              <w:t>Social</w:t>
            </w:r>
          </w:p>
        </w:tc>
        <w:tc>
          <w:tcPr>
            <w:tcW w:w="8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6A226" w14:textId="77777777" w:rsidR="00D34D4B" w:rsidRPr="0022114C" w:rsidRDefault="00D34D4B" w:rsidP="00C50C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22114C">
              <w:rPr>
                <w:rFonts w:ascii="Calibri" w:eastAsia="Times New Roman" w:hAnsi="Calibri" w:cs="Calibri"/>
                <w:color w:val="000000"/>
                <w:lang w:eastAsia="en-US"/>
              </w:rPr>
              <w:t>Posts regarding vacations, hobbies, camaraderie, food, sporting events, concerts, or celebration of life events.</w:t>
            </w:r>
          </w:p>
        </w:tc>
      </w:tr>
      <w:tr w:rsidR="00D34D4B" w:rsidRPr="0022114C" w14:paraId="581505F1" w14:textId="77777777" w:rsidTr="00C50CCF">
        <w:trPr>
          <w:trHeight w:val="422"/>
        </w:trPr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FA44E" w14:textId="77777777" w:rsidR="00D34D4B" w:rsidRPr="0022114C" w:rsidRDefault="00D34D4B" w:rsidP="00C50C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US"/>
              </w:rPr>
            </w:pPr>
            <w:r w:rsidRPr="0022114C">
              <w:rPr>
                <w:rFonts w:ascii="Calibri" w:eastAsia="Times New Roman" w:hAnsi="Calibri" w:cs="Calibri"/>
                <w:b/>
                <w:bCs/>
                <w:color w:val="000000"/>
                <w:lang w:eastAsia="en-US"/>
              </w:rPr>
              <w:t>Wellness</w:t>
            </w:r>
          </w:p>
        </w:tc>
        <w:tc>
          <w:tcPr>
            <w:tcW w:w="8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EEFE0" w14:textId="77777777" w:rsidR="00D34D4B" w:rsidRPr="0022114C" w:rsidRDefault="00D34D4B" w:rsidP="00C50C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22114C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Posts regarding wellness activities including posts with #wellness. </w:t>
            </w:r>
          </w:p>
        </w:tc>
      </w:tr>
      <w:tr w:rsidR="00D34D4B" w:rsidRPr="0022114C" w14:paraId="57B34ADC" w14:textId="77777777" w:rsidTr="00C50CCF">
        <w:trPr>
          <w:trHeight w:val="340"/>
        </w:trPr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1D6C7" w14:textId="77777777" w:rsidR="00D34D4B" w:rsidRPr="0022114C" w:rsidRDefault="00D34D4B" w:rsidP="00C50C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US"/>
              </w:rPr>
            </w:pPr>
            <w:r w:rsidRPr="0022114C">
              <w:rPr>
                <w:rFonts w:ascii="Calibri" w:eastAsia="Times New Roman" w:hAnsi="Calibri" w:cs="Calibri"/>
                <w:b/>
                <w:bCs/>
                <w:color w:val="000000"/>
                <w:lang w:eastAsia="en-US"/>
              </w:rPr>
              <w:t>Informational</w:t>
            </w:r>
          </w:p>
        </w:tc>
        <w:tc>
          <w:tcPr>
            <w:tcW w:w="8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96ACF" w14:textId="77777777" w:rsidR="00D34D4B" w:rsidRPr="0022114C" w:rsidRDefault="00D34D4B" w:rsidP="00C50C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22114C">
              <w:rPr>
                <w:rFonts w:ascii="Calibri" w:eastAsia="Times New Roman" w:hAnsi="Calibri" w:cs="Calibri"/>
                <w:color w:val="000000"/>
                <w:lang w:eastAsia="en-US"/>
              </w:rPr>
              <w:t>Posts providing information or promotions about the residency program including ACOG Residency Showcase</w:t>
            </w:r>
          </w:p>
        </w:tc>
      </w:tr>
      <w:tr w:rsidR="00D34D4B" w:rsidRPr="0022114C" w14:paraId="537F34C7" w14:textId="77777777" w:rsidTr="00C50CCF">
        <w:trPr>
          <w:trHeight w:val="340"/>
        </w:trPr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4BB497" w14:textId="77777777" w:rsidR="00D34D4B" w:rsidRPr="0022114C" w:rsidRDefault="00D34D4B" w:rsidP="00C50C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US"/>
              </w:rPr>
              <w:t>Awards/Match</w:t>
            </w:r>
          </w:p>
        </w:tc>
        <w:tc>
          <w:tcPr>
            <w:tcW w:w="8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5BB017" w14:textId="77777777" w:rsidR="00D34D4B" w:rsidRPr="0022114C" w:rsidRDefault="00D34D4B" w:rsidP="00C50C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440A81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Posts regarding medical awards and/or </w:t>
            </w: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The M</w:t>
            </w:r>
            <w:r w:rsidRPr="00440A81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atch, including residency and fellowship match. </w:t>
            </w:r>
          </w:p>
        </w:tc>
      </w:tr>
      <w:tr w:rsidR="00D34D4B" w:rsidRPr="0022114C" w14:paraId="0D637482" w14:textId="77777777" w:rsidTr="00C50CCF">
        <w:trPr>
          <w:trHeight w:val="340"/>
        </w:trPr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888A3" w14:textId="77777777" w:rsidR="00D34D4B" w:rsidRPr="0022114C" w:rsidRDefault="00D34D4B" w:rsidP="00C50C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US"/>
              </w:rPr>
            </w:pPr>
            <w:r w:rsidRPr="0022114C">
              <w:rPr>
                <w:rFonts w:ascii="Calibri" w:eastAsia="Times New Roman" w:hAnsi="Calibri" w:cs="Calibri"/>
                <w:b/>
                <w:bCs/>
                <w:color w:val="000000"/>
                <w:lang w:eastAsia="en-US"/>
              </w:rPr>
              <w:t>Biographies</w:t>
            </w:r>
          </w:p>
        </w:tc>
        <w:tc>
          <w:tcPr>
            <w:tcW w:w="8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EC6F6" w14:textId="77777777" w:rsidR="00D34D4B" w:rsidRPr="0022114C" w:rsidRDefault="00D34D4B" w:rsidP="00C50C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22114C">
              <w:rPr>
                <w:rFonts w:ascii="Calibri" w:eastAsia="Times New Roman" w:hAnsi="Calibri" w:cs="Calibri"/>
                <w:color w:val="000000"/>
                <w:lang w:eastAsia="en-US"/>
              </w:rPr>
              <w:t>Posts regarding current resident or physician biographies.</w:t>
            </w:r>
          </w:p>
        </w:tc>
      </w:tr>
      <w:tr w:rsidR="00D34D4B" w:rsidRPr="0022114C" w14:paraId="391C39D6" w14:textId="77777777" w:rsidTr="00C50CCF">
        <w:trPr>
          <w:trHeight w:val="340"/>
        </w:trPr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947FD" w14:textId="77777777" w:rsidR="00D34D4B" w:rsidRPr="0022114C" w:rsidRDefault="00D34D4B" w:rsidP="00C50C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US"/>
              </w:rPr>
            </w:pPr>
            <w:r w:rsidRPr="0022114C">
              <w:rPr>
                <w:rFonts w:ascii="Calibri" w:eastAsia="Times New Roman" w:hAnsi="Calibri" w:cs="Calibri"/>
                <w:b/>
                <w:bCs/>
                <w:color w:val="000000"/>
                <w:lang w:eastAsia="en-US"/>
              </w:rPr>
              <w:t>Class</w:t>
            </w:r>
          </w:p>
        </w:tc>
        <w:tc>
          <w:tcPr>
            <w:tcW w:w="8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B878F" w14:textId="77777777" w:rsidR="00D34D4B" w:rsidRPr="0022114C" w:rsidRDefault="00D34D4B" w:rsidP="00C50C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22114C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Posts highlighting a class of residents or fellows. </w:t>
            </w:r>
          </w:p>
        </w:tc>
      </w:tr>
      <w:tr w:rsidR="00D34D4B" w:rsidRPr="0022114C" w14:paraId="7EA25605" w14:textId="77777777" w:rsidTr="00C50CCF">
        <w:trPr>
          <w:trHeight w:val="340"/>
        </w:trPr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3AC20" w14:textId="77777777" w:rsidR="00D34D4B" w:rsidRPr="0022114C" w:rsidRDefault="00D34D4B" w:rsidP="00C50C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US"/>
              </w:rPr>
            </w:pPr>
            <w:r w:rsidRPr="0022114C">
              <w:rPr>
                <w:rFonts w:ascii="Calibri" w:eastAsia="Times New Roman" w:hAnsi="Calibri" w:cs="Calibri"/>
                <w:b/>
                <w:bCs/>
                <w:color w:val="000000"/>
                <w:lang w:eastAsia="en-US"/>
              </w:rPr>
              <w:t>Advocacy</w:t>
            </w:r>
          </w:p>
        </w:tc>
        <w:tc>
          <w:tcPr>
            <w:tcW w:w="8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EF1E2" w14:textId="77777777" w:rsidR="00D34D4B" w:rsidRPr="0022114C" w:rsidRDefault="00D34D4B" w:rsidP="00C50C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22114C">
              <w:rPr>
                <w:rFonts w:ascii="Calibri" w:eastAsia="Times New Roman" w:hAnsi="Calibri" w:cs="Calibri"/>
                <w:color w:val="000000"/>
                <w:lang w:eastAsia="en-US"/>
              </w:rPr>
              <w:t>Any post making mention of advocacy</w:t>
            </w:r>
            <w:r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for patients and </w:t>
            </w:r>
            <w:r w:rsidRPr="0022114C">
              <w:rPr>
                <w:rFonts w:ascii="Calibri" w:eastAsia="Times New Roman" w:hAnsi="Calibri" w:cs="Calibri"/>
                <w:color w:val="000000"/>
                <w:lang w:eastAsia="en-US"/>
              </w:rPr>
              <w:t>volunteerism</w:t>
            </w: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.</w:t>
            </w:r>
          </w:p>
        </w:tc>
      </w:tr>
      <w:tr w:rsidR="00D34D4B" w:rsidRPr="0022114C" w14:paraId="23CF4A8A" w14:textId="77777777" w:rsidTr="00C50CCF">
        <w:trPr>
          <w:trHeight w:val="340"/>
        </w:trPr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B05BD" w14:textId="77777777" w:rsidR="00D34D4B" w:rsidRPr="0022114C" w:rsidRDefault="00D34D4B" w:rsidP="00C50C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US"/>
              </w:rPr>
            </w:pPr>
            <w:r w:rsidRPr="0022114C">
              <w:rPr>
                <w:rFonts w:ascii="Calibri" w:eastAsia="Times New Roman" w:hAnsi="Calibri" w:cs="Calibri"/>
                <w:b/>
                <w:bCs/>
                <w:color w:val="000000"/>
                <w:lang w:eastAsia="en-US"/>
              </w:rPr>
              <w:t>Research</w:t>
            </w:r>
          </w:p>
        </w:tc>
        <w:tc>
          <w:tcPr>
            <w:tcW w:w="8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7EA2A" w14:textId="77777777" w:rsidR="00D34D4B" w:rsidRPr="0022114C" w:rsidRDefault="00D34D4B" w:rsidP="00C50C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22114C">
              <w:rPr>
                <w:rFonts w:ascii="Calibri" w:eastAsia="Times New Roman" w:hAnsi="Calibri" w:cs="Calibri"/>
                <w:color w:val="000000"/>
                <w:lang w:eastAsia="en-US"/>
              </w:rPr>
              <w:t>Posts regarding publications, abstracts, posters, conferences, research awards, or grants</w:t>
            </w:r>
          </w:p>
        </w:tc>
      </w:tr>
      <w:tr w:rsidR="00D34D4B" w:rsidRPr="0022114C" w14:paraId="5D5FB6FF" w14:textId="77777777" w:rsidTr="00C50CCF">
        <w:trPr>
          <w:trHeight w:val="340"/>
        </w:trPr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B5E95" w14:textId="77777777" w:rsidR="00D34D4B" w:rsidRPr="0022114C" w:rsidRDefault="00D34D4B" w:rsidP="00C50C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US"/>
              </w:rPr>
            </w:pPr>
            <w:r w:rsidRPr="0022114C">
              <w:rPr>
                <w:rFonts w:ascii="Calibri" w:eastAsia="Times New Roman" w:hAnsi="Calibri" w:cs="Calibri"/>
                <w:b/>
                <w:bCs/>
                <w:color w:val="000000"/>
                <w:lang w:eastAsia="en-US"/>
              </w:rPr>
              <w:t>Surgery</w:t>
            </w:r>
          </w:p>
        </w:tc>
        <w:tc>
          <w:tcPr>
            <w:tcW w:w="8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85AC9" w14:textId="77777777" w:rsidR="00D34D4B" w:rsidRPr="0022114C" w:rsidRDefault="00D34D4B" w:rsidP="00C50C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22114C">
              <w:rPr>
                <w:rFonts w:ascii="Calibri" w:eastAsia="Times New Roman" w:hAnsi="Calibri" w:cs="Calibri"/>
                <w:color w:val="000000"/>
                <w:lang w:eastAsia="en-US"/>
              </w:rPr>
              <w:t>Posts of images in the OR</w:t>
            </w:r>
            <w:r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US"/>
              </w:rPr>
              <w:t>o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promoting operating room experiences.  </w:t>
            </w:r>
          </w:p>
        </w:tc>
      </w:tr>
      <w:tr w:rsidR="00D34D4B" w:rsidRPr="0022114C" w14:paraId="202632BF" w14:textId="77777777" w:rsidTr="00C50CCF">
        <w:trPr>
          <w:trHeight w:val="340"/>
        </w:trPr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C36A5" w14:textId="77777777" w:rsidR="00D34D4B" w:rsidRPr="0022114C" w:rsidRDefault="00D34D4B" w:rsidP="00C50C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US"/>
              </w:rPr>
            </w:pPr>
            <w:r w:rsidRPr="0022114C">
              <w:rPr>
                <w:rFonts w:ascii="Calibri" w:eastAsia="Times New Roman" w:hAnsi="Calibri" w:cs="Calibri"/>
                <w:b/>
                <w:bCs/>
                <w:color w:val="000000"/>
                <w:lang w:eastAsia="en-US"/>
              </w:rPr>
              <w:t>Diversity</w:t>
            </w:r>
          </w:p>
        </w:tc>
        <w:tc>
          <w:tcPr>
            <w:tcW w:w="8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921E5" w14:textId="77777777" w:rsidR="00D34D4B" w:rsidRPr="0022114C" w:rsidRDefault="00D34D4B" w:rsidP="00C50C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22114C">
              <w:rPr>
                <w:rFonts w:ascii="Calibri" w:eastAsia="Times New Roman" w:hAnsi="Calibri" w:cs="Calibri"/>
                <w:color w:val="000000"/>
                <w:lang w:eastAsia="en-US"/>
              </w:rPr>
              <w:t>Posts showcasing diversity in program including race/ethnicity, LGBTQ</w:t>
            </w: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IA</w:t>
            </w:r>
            <w:r w:rsidRPr="0022114C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, gender, </w:t>
            </w: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etc.</w:t>
            </w:r>
          </w:p>
        </w:tc>
      </w:tr>
      <w:tr w:rsidR="00D34D4B" w:rsidRPr="0022114C" w14:paraId="7C6B10C0" w14:textId="77777777" w:rsidTr="00C50CCF">
        <w:trPr>
          <w:trHeight w:val="340"/>
        </w:trPr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59A15" w14:textId="77777777" w:rsidR="00D34D4B" w:rsidRPr="0022114C" w:rsidRDefault="00D34D4B" w:rsidP="00C50C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US"/>
              </w:rPr>
            </w:pPr>
            <w:r w:rsidRPr="0022114C">
              <w:rPr>
                <w:rFonts w:ascii="Calibri" w:eastAsia="Times New Roman" w:hAnsi="Calibri" w:cs="Calibri"/>
                <w:b/>
                <w:bCs/>
                <w:color w:val="000000"/>
                <w:lang w:eastAsia="en-US"/>
              </w:rPr>
              <w:t>Other</w:t>
            </w:r>
          </w:p>
        </w:tc>
        <w:tc>
          <w:tcPr>
            <w:tcW w:w="8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50985" w14:textId="77777777" w:rsidR="00D34D4B" w:rsidRPr="0022114C" w:rsidRDefault="00D34D4B" w:rsidP="00C50C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22114C">
              <w:rPr>
                <w:rFonts w:ascii="Calibri" w:eastAsia="Times New Roman" w:hAnsi="Calibri" w:cs="Calibri"/>
                <w:color w:val="000000"/>
                <w:lang w:eastAsia="en-US"/>
              </w:rPr>
              <w:t>Posts not previously mentioned</w:t>
            </w:r>
          </w:p>
        </w:tc>
      </w:tr>
    </w:tbl>
    <w:p w14:paraId="0C651059" w14:textId="77777777" w:rsidR="00471F78" w:rsidRDefault="00471F78"/>
    <w:sectPr w:rsidR="00471F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D4B"/>
    <w:rsid w:val="00030797"/>
    <w:rsid w:val="00056061"/>
    <w:rsid w:val="000641AB"/>
    <w:rsid w:val="000B70D9"/>
    <w:rsid w:val="000C5979"/>
    <w:rsid w:val="00127BF6"/>
    <w:rsid w:val="00133174"/>
    <w:rsid w:val="0013488A"/>
    <w:rsid w:val="0017140B"/>
    <w:rsid w:val="00195111"/>
    <w:rsid w:val="00195C6B"/>
    <w:rsid w:val="001C75B5"/>
    <w:rsid w:val="00217EA8"/>
    <w:rsid w:val="002A4EF1"/>
    <w:rsid w:val="002C66A9"/>
    <w:rsid w:val="00317209"/>
    <w:rsid w:val="0035133E"/>
    <w:rsid w:val="00352B10"/>
    <w:rsid w:val="00471F78"/>
    <w:rsid w:val="004B0872"/>
    <w:rsid w:val="004C54AF"/>
    <w:rsid w:val="004E4F7C"/>
    <w:rsid w:val="0053554A"/>
    <w:rsid w:val="00553D7C"/>
    <w:rsid w:val="005B4B20"/>
    <w:rsid w:val="006B1C61"/>
    <w:rsid w:val="006C2D84"/>
    <w:rsid w:val="00750E24"/>
    <w:rsid w:val="007A3468"/>
    <w:rsid w:val="007A3DF8"/>
    <w:rsid w:val="007C5F3D"/>
    <w:rsid w:val="007E2DFC"/>
    <w:rsid w:val="007F4E19"/>
    <w:rsid w:val="008647AA"/>
    <w:rsid w:val="008D6956"/>
    <w:rsid w:val="008E2E04"/>
    <w:rsid w:val="008F7413"/>
    <w:rsid w:val="00926844"/>
    <w:rsid w:val="009C14C6"/>
    <w:rsid w:val="009E5D7B"/>
    <w:rsid w:val="009F08D8"/>
    <w:rsid w:val="009F4519"/>
    <w:rsid w:val="00A16EC9"/>
    <w:rsid w:val="00A530B6"/>
    <w:rsid w:val="00AB5EE9"/>
    <w:rsid w:val="00AF1F24"/>
    <w:rsid w:val="00B63747"/>
    <w:rsid w:val="00B65069"/>
    <w:rsid w:val="00B72E71"/>
    <w:rsid w:val="00C0659D"/>
    <w:rsid w:val="00C160EA"/>
    <w:rsid w:val="00C274DC"/>
    <w:rsid w:val="00C862BC"/>
    <w:rsid w:val="00D34D4B"/>
    <w:rsid w:val="00D51BA7"/>
    <w:rsid w:val="00DB447F"/>
    <w:rsid w:val="00EE345C"/>
    <w:rsid w:val="00F24728"/>
    <w:rsid w:val="00F710CD"/>
    <w:rsid w:val="00F95D7A"/>
    <w:rsid w:val="00FC22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760774"/>
  <w15:chartTrackingRefBased/>
  <w15:docId w15:val="{E0035450-6C0F-A34C-9243-D211DF72E4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4D4B"/>
    <w:pPr>
      <w:spacing w:after="160" w:line="259" w:lineRule="auto"/>
    </w:pPr>
    <w:rPr>
      <w:rFonts w:eastAsiaTheme="minorEastAsia"/>
      <w:kern w:val="0"/>
      <w:sz w:val="22"/>
      <w:szCs w:val="22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954</Characters>
  <Application>Microsoft Office Word</Application>
  <DocSecurity>0</DocSecurity>
  <Lines>7</Lines>
  <Paragraphs>2</Paragraphs>
  <ScaleCrop>false</ScaleCrop>
  <Company/>
  <LinksUpToDate>false</LinksUpToDate>
  <CharactersWithSpaces>1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nade, Colette</dc:creator>
  <cp:keywords/>
  <dc:description/>
  <cp:lastModifiedBy>Gnade, Colette</cp:lastModifiedBy>
  <cp:revision>1</cp:revision>
  <dcterms:created xsi:type="dcterms:W3CDTF">2024-01-06T00:23:00Z</dcterms:created>
  <dcterms:modified xsi:type="dcterms:W3CDTF">2024-01-06T00:23:00Z</dcterms:modified>
</cp:coreProperties>
</file>